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48"/>
        <w:gridCol w:w="1350"/>
        <w:gridCol w:w="1260"/>
        <w:gridCol w:w="990"/>
        <w:gridCol w:w="1920"/>
      </w:tblGrid>
      <w:tr w:rsidR="00DF1462" w:rsidRPr="00733A4E" w:rsidTr="00A5225F">
        <w:trPr>
          <w:trHeight w:val="1003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center"/>
              <w:rPr>
                <w:rFonts w:ascii="Arial" w:hAnsi="Arial" w:cs="Arial"/>
                <w:b/>
              </w:rPr>
            </w:pPr>
            <w:r w:rsidRPr="00733A4E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center"/>
              <w:rPr>
                <w:rFonts w:ascii="Arial" w:hAnsi="Arial" w:cs="Arial"/>
                <w:b/>
              </w:rPr>
            </w:pPr>
            <w:r w:rsidRPr="00733A4E">
              <w:rPr>
                <w:rFonts w:ascii="Arial" w:hAnsi="Arial" w:cs="Arial"/>
                <w:b/>
              </w:rPr>
              <w:t>MN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center"/>
              <w:rPr>
                <w:rFonts w:ascii="Arial" w:hAnsi="Arial" w:cs="Arial"/>
                <w:b/>
              </w:rPr>
            </w:pPr>
            <w:r w:rsidRPr="00733A4E">
              <w:rPr>
                <w:rFonts w:ascii="Arial" w:hAnsi="Arial" w:cs="Arial"/>
                <w:b/>
              </w:rPr>
              <w:t>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center"/>
              <w:rPr>
                <w:rFonts w:ascii="Arial" w:hAnsi="Arial" w:cs="Arial"/>
                <w:b/>
              </w:rPr>
            </w:pPr>
            <w:r w:rsidRPr="00733A4E">
              <w:rPr>
                <w:rFonts w:ascii="Arial" w:hAnsi="Arial" w:cs="Arial"/>
                <w:b/>
              </w:rPr>
              <w:t xml:space="preserve">       T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center"/>
              <w:rPr>
                <w:rFonts w:ascii="Arial" w:hAnsi="Arial" w:cs="Arial"/>
                <w:b/>
              </w:rPr>
            </w:pPr>
            <w:r w:rsidRPr="00733A4E">
              <w:rPr>
                <w:rFonts w:ascii="Arial" w:hAnsi="Arial" w:cs="Arial"/>
                <w:b/>
              </w:rPr>
              <w:t>p</w:t>
            </w:r>
          </w:p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center"/>
              <w:rPr>
                <w:rFonts w:ascii="Arial" w:hAnsi="Arial" w:cs="Arial"/>
                <w:b/>
              </w:rPr>
            </w:pPr>
            <w:r w:rsidRPr="00733A4E">
              <w:rPr>
                <w:rFonts w:ascii="Arial" w:hAnsi="Arial" w:cs="Arial"/>
                <w:b/>
              </w:rPr>
              <w:t xml:space="preserve">at  (cluster level) </w:t>
            </w:r>
          </w:p>
        </w:tc>
      </w:tr>
      <w:tr w:rsidR="00DF1462" w:rsidRPr="00733A4E" w:rsidTr="00A5225F">
        <w:trPr>
          <w:trHeight w:val="44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right="250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 inferior occipital gyr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-80 -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8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08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DF1462" w:rsidRPr="00733A4E" w:rsidTr="00A5225F">
        <w:trPr>
          <w:trHeight w:val="44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right="250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 inferior frontal gyr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6 8 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16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DF1462" w:rsidRPr="00733A4E" w:rsidTr="00A5225F">
        <w:trPr>
          <w:trHeight w:val="44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right="250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 thalam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-30 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7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DF1462" w:rsidRPr="00733A4E" w:rsidTr="00A5225F">
        <w:trPr>
          <w:trHeight w:val="44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right="250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 inferior frontal gyr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22 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2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DF1462" w:rsidRPr="00733A4E" w:rsidTr="00A5225F">
        <w:trPr>
          <w:trHeight w:val="445"/>
        </w:trPr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right="250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 superior temporal gyr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2 22 -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4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1462" w:rsidRPr="00733A4E" w:rsidRDefault="00DF1462" w:rsidP="00A5225F">
            <w:pPr>
              <w:tabs>
                <w:tab w:val="left" w:pos="9072"/>
              </w:tabs>
              <w:spacing w:line="480" w:lineRule="auto"/>
              <w:ind w:left="-540" w:right="25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</w:tr>
    </w:tbl>
    <w:p w:rsidR="00800444" w:rsidRDefault="00800444">
      <w:bookmarkStart w:id="0" w:name="_GoBack"/>
      <w:bookmarkEnd w:id="0"/>
    </w:p>
    <w:sectPr w:rsidR="008004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462"/>
    <w:rsid w:val="00800444"/>
    <w:rsid w:val="00DF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945ADA-CE0B-4AA6-B5BA-F45751368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14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oll-Hussong</dc:creator>
  <cp:keywords/>
  <dc:description/>
  <cp:lastModifiedBy>Michael Noll-Hussong</cp:lastModifiedBy>
  <cp:revision>1</cp:revision>
  <dcterms:created xsi:type="dcterms:W3CDTF">2015-08-08T12:29:00Z</dcterms:created>
  <dcterms:modified xsi:type="dcterms:W3CDTF">2015-08-08T12:30:00Z</dcterms:modified>
</cp:coreProperties>
</file>